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1C0" w:rsidRPr="00940F20" w:rsidRDefault="007661C0" w:rsidP="007661C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40F20">
        <w:rPr>
          <w:rFonts w:ascii="Times New Roman" w:hAnsi="Times New Roman" w:cs="Times New Roman"/>
          <w:b/>
          <w:bCs/>
          <w:sz w:val="22"/>
          <w:szCs w:val="22"/>
        </w:rPr>
        <w:t>S5 Table. Statistics for 3D reconstruction and local refinement of Fab-14/D614G RBD structure.</w:t>
      </w:r>
    </w:p>
    <w:tbl>
      <w:tblPr>
        <w:tblStyle w:val="TableGrid"/>
        <w:tblW w:w="4495" w:type="dxa"/>
        <w:tblLayout w:type="fixed"/>
        <w:tblLook w:val="04A0" w:firstRow="1" w:lastRow="0" w:firstColumn="1" w:lastColumn="0" w:noHBand="0" w:noVBand="1"/>
      </w:tblPr>
      <w:tblGrid>
        <w:gridCol w:w="1614"/>
        <w:gridCol w:w="1532"/>
        <w:gridCol w:w="1349"/>
      </w:tblGrid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2-down-RBD/1-Fab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2-up-RBD/2-Fab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EMD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28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45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PDB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YNR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YNX</w:t>
            </w:r>
          </w:p>
        </w:tc>
      </w:tr>
      <w:tr w:rsidR="007661C0" w:rsidRPr="00B864E1" w:rsidTr="004D6F86">
        <w:tc>
          <w:tcPr>
            <w:tcW w:w="4495" w:type="dxa"/>
            <w:gridSpan w:val="3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inement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ymmetry imposed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Particles (no.)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13,755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66,402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ap resolution (Å)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7661C0" w:rsidRPr="00B864E1" w:rsidTr="004D6F86">
        <w:tc>
          <w:tcPr>
            <w:tcW w:w="4495" w:type="dxa"/>
            <w:gridSpan w:val="3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sition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hains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Atoms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,679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9,767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Residues (Protein)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,266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Ligands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661C0" w:rsidRPr="00B864E1" w:rsidTr="004D6F86">
        <w:tc>
          <w:tcPr>
            <w:tcW w:w="4495" w:type="dxa"/>
            <w:gridSpan w:val="3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.m.s</w:t>
            </w:r>
            <w:proofErr w:type="spellEnd"/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deviations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Bond length (Å)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Bond angles (°)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</w:tr>
      <w:tr w:rsidR="007661C0" w:rsidRPr="00B864E1" w:rsidTr="004D6F86">
        <w:tc>
          <w:tcPr>
            <w:tcW w:w="4495" w:type="dxa"/>
            <w:gridSpan w:val="3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statistics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lash score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1.33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olProbity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Rotamer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 outliers (%)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7661C0" w:rsidRPr="00B864E1" w:rsidTr="004D6F86">
        <w:tc>
          <w:tcPr>
            <w:tcW w:w="4495" w:type="dxa"/>
            <w:gridSpan w:val="3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machandran plot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Outliers (%)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Allowed (%)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</w:p>
        </w:tc>
      </w:tr>
      <w:tr w:rsidR="007661C0" w:rsidRPr="00B864E1" w:rsidTr="004D6F86">
        <w:tc>
          <w:tcPr>
            <w:tcW w:w="1614" w:type="dxa"/>
          </w:tcPr>
          <w:p w:rsidR="007661C0" w:rsidRPr="00B864E1" w:rsidRDefault="007661C0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Favored (%)</w:t>
            </w:r>
          </w:p>
        </w:tc>
        <w:tc>
          <w:tcPr>
            <w:tcW w:w="1532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9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349" w:type="dxa"/>
          </w:tcPr>
          <w:p w:rsidR="007661C0" w:rsidRPr="00B864E1" w:rsidRDefault="007661C0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94.49</w:t>
            </w:r>
          </w:p>
        </w:tc>
      </w:tr>
    </w:tbl>
    <w:p w:rsidR="001C530F" w:rsidRDefault="001C530F">
      <w:bookmarkStart w:id="0" w:name="_GoBack"/>
      <w:bookmarkEnd w:id="0"/>
    </w:p>
    <w:sectPr w:rsidR="001C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1C0"/>
    <w:rsid w:val="001C530F"/>
    <w:rsid w:val="0076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E243D-EA19-4F27-A333-1C836FAD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1C0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1C0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0T14:03:00Z</dcterms:created>
  <dcterms:modified xsi:type="dcterms:W3CDTF">2026-03-10T14:03:00Z</dcterms:modified>
</cp:coreProperties>
</file>